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</w:rPr>
      </w:pPr>
      <w:r>
        <w:rPr>
          <w:bCs/>
          <w:color w:val="000000"/>
        </w:rPr>
        <w:t>Supplementary Table 5. KEGG functional annotation of deregulated target genes in D1- or D3-cyclin suppressed cells and their interacting proteins obtained from protein interaction database I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D ver. 1.7.</w:t>
      </w:r>
    </w:p>
    <w:tbl>
      <w:tblPr>
        <w:tblW w:w="10035" w:type="dxa"/>
        <w:jc w:val="left"/>
        <w:tblInd w:w="-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43"/>
        <w:gridCol w:w="706"/>
        <w:gridCol w:w="760"/>
        <w:gridCol w:w="706"/>
        <w:gridCol w:w="706"/>
        <w:gridCol w:w="706"/>
        <w:gridCol w:w="706"/>
        <w:gridCol w:w="803"/>
        <w:gridCol w:w="803"/>
        <w:gridCol w:w="768"/>
      </w:tblGrid>
      <w:tr>
        <w:trPr>
          <w:trHeight w:val="1035" w:hRule="atLeast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KEGG pathway title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KEGG ID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down both in D1/D3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up both in D1/D3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down in D1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up in D1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down in D3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enes up in D3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PI_up/ down both in D1/D3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PI_up/ down in D1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PI_up/ down in D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ll gene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apped to ppi network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9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6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7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s mapped to KEGG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1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8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Regulation of actin cytoskelet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8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dherens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cute myeloid leukemi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poptosi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2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asal cell carcinom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alcium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ell adhesion molecules (CAM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ell cy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1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hronic myeloid leukemi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olorectal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450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ytokine-cytokine receptor intera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CM-receptor intera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ndometrial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rbB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cal adhes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ap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4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liom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edgehog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4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Insulin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9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Jak-STAT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6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APK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elanom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TOR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1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on-small cell lung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otch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53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1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ancreatic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450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hosphatidylinositol signaling system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7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PAR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ostate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Renal cell carcinoma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mall cell lung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GF-beta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hyroid cancer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21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ight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450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oll-like receptor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6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6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VEGF signaling pathwa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7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Wnt signaling pathway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10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jc w:val="both"/>
        <w:rPr/>
      </w:pPr>
      <w:r>
        <w:rPr>
          <w:bCs/>
          <w:color w:val="000000"/>
        </w:rPr>
        <w:t>Listed are number of genes mapped to a selection of 38 cancer and signaling KEGG pathways; common target genes are downregulated (down) or upregulated (up) by either D1- or D3-cyclin siRNA treatment (D1/D3). Following are deregulated genes (down or up) unique to either cyclin D1 (D1) or cyclin D3 (D3) siRNA treatment. A significant enrichment (red highlighted) for KEGG pathway cell cycle proteins was found for cyclin D3 downregulated gene targets (p=0.0048). PPI network analysis showed significant enrichments (red highlighted) of two KEGG pathways: p53 signaling (p=0.0008) and cell cycle (p=</w:t>
      </w:r>
      <w:r>
        <w:rPr/>
        <w:t>0.004)</w:t>
      </w:r>
      <w:r>
        <w:rPr>
          <w:bCs/>
          <w:color w:val="000000"/>
        </w:rPr>
        <w:t xml:space="preserve">.  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16:37:00Z</dcterms:created>
  <dc:creator>npham</dc:creator>
  <dc:description/>
  <cp:keywords/>
  <dc:language>en-US</dc:language>
  <cp:lastModifiedBy>npham</cp:lastModifiedBy>
  <dcterms:modified xsi:type="dcterms:W3CDTF">2008-11-25T20:35:00Z</dcterms:modified>
  <cp:revision>5</cp:revision>
  <dc:subject/>
  <dc:title> </dc:title>
</cp:coreProperties>
</file>